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87113">
      <w:pPr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GEE code</w:t>
      </w:r>
    </w:p>
    <w:p w14:paraId="6EA9309F">
      <w:pPr>
        <w:ind w:firstLine="482" w:firstLineChars="20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he GEE code used for this analysis is available at the following link:</w:t>
      </w:r>
    </w:p>
    <w:p w14:paraId="47392303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</w:rPr>
        <w:instrText xml:space="preserve"> HYPERLINK "https://code.earthengine.google.com/919eb79ace5bfc2afb2d7fa779cc51d2" </w:instrTex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</w:rPr>
        <w:t>https://code.earthengine.google.com/919eb79ace5bfc2afb2d7fa779cc51d2</w: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end"/>
      </w:r>
    </w:p>
    <w:p w14:paraId="7A40A23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</w:rPr>
        <w:instrText xml:space="preserve"> HYPERLINK "https://code.earthengine.google.com/f4eb6dfeebe32dd29a5e3fce0fb08bf6" </w:instrTex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</w:rPr>
        <w:t>https://code.earthengine.google.com/f4eb6dfeebe32dd29a5e3fce0fb08bf6</w: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end"/>
      </w:r>
    </w:p>
    <w:p w14:paraId="23AD73C8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</w:rPr>
        <w:instrText xml:space="preserve"> HYPERLINK "https://code.earthengine.google.com/8647e3af3508ca5ca5deaa2c3ec6c134" </w:instrTex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</w:rPr>
        <w:t>https://code.earthengine.google.com/8647e3af3508ca5ca5deaa2c3ec6c134</w: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end"/>
      </w:r>
    </w:p>
    <w:p w14:paraId="16D543B0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B271E"/>
    <w:rsid w:val="295B271E"/>
    <w:rsid w:val="62A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272</Characters>
  <Lines>0</Lines>
  <Paragraphs>0</Paragraphs>
  <TotalTime>0</TotalTime>
  <ScaleCrop>false</ScaleCrop>
  <LinksUpToDate>false</LinksUpToDate>
  <CharactersWithSpaces>28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2:10:00Z</dcterms:created>
  <dc:creator>兔八哥</dc:creator>
  <cp:lastModifiedBy>兔八哥</cp:lastModifiedBy>
  <dcterms:modified xsi:type="dcterms:W3CDTF">2025-03-06T10:1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064933FF2894847B7974DE8A4C464B9_11</vt:lpwstr>
  </property>
  <property fmtid="{D5CDD505-2E9C-101B-9397-08002B2CF9AE}" pid="4" name="KSOTemplateDocerSaveRecord">
    <vt:lpwstr>eyJoZGlkIjoiZmE2ODMzMGJhM2RjYmU1ZTExODMzNDFmOGRlMWI0MWUiLCJ1c2VySWQiOiI4OTQ3Mzc1NjkifQ==</vt:lpwstr>
  </property>
</Properties>
</file>